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485E2" w14:textId="77777777" w:rsidR="00A57AAA" w:rsidRDefault="00A57AAA" w:rsidP="00A57AAA"/>
    <w:tbl>
      <w:tblPr>
        <w:tblStyle w:val="TableGrid"/>
        <w:tblW w:w="15027" w:type="dxa"/>
        <w:tblInd w:w="-431" w:type="dxa"/>
        <w:tblLook w:val="04A0" w:firstRow="1" w:lastRow="0" w:firstColumn="1" w:lastColumn="0" w:noHBand="0" w:noVBand="1"/>
      </w:tblPr>
      <w:tblGrid>
        <w:gridCol w:w="568"/>
        <w:gridCol w:w="2410"/>
        <w:gridCol w:w="8363"/>
        <w:gridCol w:w="3686"/>
      </w:tblGrid>
      <w:tr w:rsidR="00A57AAA" w14:paraId="124B64F3" w14:textId="77777777" w:rsidTr="00A57AAA">
        <w:tc>
          <w:tcPr>
            <w:tcW w:w="568" w:type="dxa"/>
          </w:tcPr>
          <w:p w14:paraId="49512257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489F4B88" w14:textId="77777777" w:rsidR="00A57AAA" w:rsidRPr="00420352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8363" w:type="dxa"/>
          </w:tcPr>
          <w:p w14:paraId="222177C6" w14:textId="77777777" w:rsidR="00A57AAA" w:rsidRPr="00420352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 and Description</w:t>
            </w:r>
          </w:p>
        </w:tc>
        <w:tc>
          <w:tcPr>
            <w:tcW w:w="3686" w:type="dxa"/>
          </w:tcPr>
          <w:p w14:paraId="78FCB8D3" w14:textId="77777777" w:rsidR="00A57AAA" w:rsidRPr="00420352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 number &amp; section/appendix</w:t>
            </w:r>
          </w:p>
        </w:tc>
      </w:tr>
      <w:tr w:rsidR="00A57AAA" w14:paraId="27C3CF20" w14:textId="77777777" w:rsidTr="00A57AAA">
        <w:tc>
          <w:tcPr>
            <w:tcW w:w="568" w:type="dxa"/>
          </w:tcPr>
          <w:p w14:paraId="716C8023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A7CB1F4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m</w:t>
            </w:r>
          </w:p>
        </w:tc>
        <w:tc>
          <w:tcPr>
            <w:tcW w:w="8363" w:type="dxa"/>
          </w:tcPr>
          <w:p w14:paraId="4CC3C591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ate the research question the synthesis addresses.</w:t>
            </w:r>
          </w:p>
        </w:tc>
        <w:tc>
          <w:tcPr>
            <w:tcW w:w="3686" w:type="dxa"/>
          </w:tcPr>
          <w:p w14:paraId="0D7F230C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, abstract</w:t>
            </w:r>
          </w:p>
          <w:p w14:paraId="61702EE4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-6, introduction</w:t>
            </w:r>
          </w:p>
        </w:tc>
      </w:tr>
      <w:tr w:rsidR="00A57AAA" w14:paraId="6AECB2C5" w14:textId="77777777" w:rsidTr="00A57AAA">
        <w:tc>
          <w:tcPr>
            <w:tcW w:w="568" w:type="dxa"/>
          </w:tcPr>
          <w:p w14:paraId="1DEDC07D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44FE4849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sis methodology</w:t>
            </w:r>
          </w:p>
        </w:tc>
        <w:tc>
          <w:tcPr>
            <w:tcW w:w="8363" w:type="dxa"/>
          </w:tcPr>
          <w:p w14:paraId="6A28004B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dentify the synthesis methodology or theoretical framework which underpins the synthesis, and describe the rationale for choice of </w:t>
            </w:r>
            <w:proofErr w:type="gram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hodology(</w:t>
            </w:r>
            <w:proofErr w:type="gram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.g. meta-ethnography, thematic synthesis,  critical interpretive synthesis, grounded theory synthesis, realist  synthesis, meta-aggregation, meta-study,  framework synthesis).</w:t>
            </w:r>
          </w:p>
        </w:tc>
        <w:tc>
          <w:tcPr>
            <w:tcW w:w="3686" w:type="dxa"/>
          </w:tcPr>
          <w:p w14:paraId="1BA02D0B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0, Data synthesis</w:t>
            </w:r>
          </w:p>
        </w:tc>
      </w:tr>
      <w:tr w:rsidR="00A57AAA" w14:paraId="0C64756C" w14:textId="77777777" w:rsidTr="00A57AAA">
        <w:tc>
          <w:tcPr>
            <w:tcW w:w="568" w:type="dxa"/>
          </w:tcPr>
          <w:p w14:paraId="15931D1D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47D0AA97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oach to searching</w:t>
            </w:r>
          </w:p>
        </w:tc>
        <w:tc>
          <w:tcPr>
            <w:tcW w:w="8363" w:type="dxa"/>
          </w:tcPr>
          <w:p w14:paraId="2B2D4084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dicate whether the search was pre-planned (</w:t>
            </w:r>
            <w:proofErr w:type="gram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rehensive  search</w:t>
            </w:r>
            <w:proofErr w:type="gram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strategies to  seek  all  available studies)or iterative (to seek  all  available  concepts until  they  theoretical  saturation  is  achieved).</w:t>
            </w:r>
          </w:p>
        </w:tc>
        <w:tc>
          <w:tcPr>
            <w:tcW w:w="3686" w:type="dxa"/>
          </w:tcPr>
          <w:p w14:paraId="0210E3BF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, Eligibility criteria</w:t>
            </w:r>
          </w:p>
          <w:p w14:paraId="5CFDB70E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2, Limitations</w:t>
            </w:r>
          </w:p>
        </w:tc>
      </w:tr>
      <w:tr w:rsidR="00A57AAA" w14:paraId="35FD0E36" w14:textId="77777777" w:rsidTr="00A57AAA">
        <w:tc>
          <w:tcPr>
            <w:tcW w:w="568" w:type="dxa"/>
          </w:tcPr>
          <w:p w14:paraId="04F978D8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719DAA51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8363" w:type="dxa"/>
          </w:tcPr>
          <w:p w14:paraId="489BD9F0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pecify the inclusion/exclusion criteria (e.g.  in terms of </w:t>
            </w:r>
            <w:proofErr w:type="gram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pulation,  language</w:t>
            </w:r>
            <w:proofErr w:type="gram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 year  limits, type  of  publication, study type).</w:t>
            </w:r>
          </w:p>
        </w:tc>
        <w:tc>
          <w:tcPr>
            <w:tcW w:w="3686" w:type="dxa"/>
          </w:tcPr>
          <w:p w14:paraId="1E04B76A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6-7, Eligibility criteria</w:t>
            </w:r>
          </w:p>
        </w:tc>
      </w:tr>
      <w:tr w:rsidR="00A57AAA" w14:paraId="419E12EA" w14:textId="77777777" w:rsidTr="00A57AAA">
        <w:tc>
          <w:tcPr>
            <w:tcW w:w="568" w:type="dxa"/>
          </w:tcPr>
          <w:p w14:paraId="48170A01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36E7A0C8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ources</w:t>
            </w:r>
          </w:p>
        </w:tc>
        <w:tc>
          <w:tcPr>
            <w:tcW w:w="8363" w:type="dxa"/>
          </w:tcPr>
          <w:p w14:paraId="6F0FD904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scribe the information sources used (e.g. electronic </w:t>
            </w:r>
            <w:proofErr w:type="gram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tabases  (</w:t>
            </w:r>
            <w:proofErr w:type="gram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EDLINE,  EMBASE,  CINAHL, </w:t>
            </w:r>
            <w:proofErr w:type="spell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sycINFO</w:t>
            </w:r>
            <w:proofErr w:type="spell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onlit</w:t>
            </w:r>
            <w:proofErr w:type="spell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,  grey literature  databases  (digital thesis,  policy reports),  relevant  organisational websites, experts, information specialists, generic  web searches (Google Scholar) hand  searching,  reference lists)and when the searches conducted; provide the rationale for using the data sources.</w:t>
            </w:r>
          </w:p>
        </w:tc>
        <w:tc>
          <w:tcPr>
            <w:tcW w:w="3686" w:type="dxa"/>
          </w:tcPr>
          <w:p w14:paraId="4E056FC7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8, Search strategy</w:t>
            </w:r>
          </w:p>
        </w:tc>
      </w:tr>
      <w:tr w:rsidR="00A57AAA" w14:paraId="588F1EC8" w14:textId="77777777" w:rsidTr="00A57AAA">
        <w:tc>
          <w:tcPr>
            <w:tcW w:w="568" w:type="dxa"/>
          </w:tcPr>
          <w:p w14:paraId="68486AE1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3D392BB4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nic search strategy</w:t>
            </w:r>
          </w:p>
        </w:tc>
        <w:tc>
          <w:tcPr>
            <w:tcW w:w="8363" w:type="dxa"/>
          </w:tcPr>
          <w:p w14:paraId="554E7CCB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scribe the literature search (e.g. provide electronic </w:t>
            </w:r>
            <w:proofErr w:type="gram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arch  strategies</w:t>
            </w:r>
            <w:proofErr w:type="gram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with population terms, clinical  or  health  topic  terms, experiential  or  social phenomena  related  terms, filters  for qualitative  research,  and search  limits).</w:t>
            </w:r>
          </w:p>
        </w:tc>
        <w:tc>
          <w:tcPr>
            <w:tcW w:w="3686" w:type="dxa"/>
          </w:tcPr>
          <w:p w14:paraId="3F1660DF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endix 1, Search syntax</w:t>
            </w:r>
          </w:p>
        </w:tc>
      </w:tr>
      <w:tr w:rsidR="00A57AAA" w14:paraId="76C1FF8D" w14:textId="77777777" w:rsidTr="00A57AAA">
        <w:tc>
          <w:tcPr>
            <w:tcW w:w="568" w:type="dxa"/>
          </w:tcPr>
          <w:p w14:paraId="059CBB59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68CBECE4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screening methods</w:t>
            </w:r>
          </w:p>
        </w:tc>
        <w:tc>
          <w:tcPr>
            <w:tcW w:w="8363" w:type="dxa"/>
          </w:tcPr>
          <w:p w14:paraId="724BE36E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scribe the process of study screening and sifting (e.g.  title, abstract </w:t>
            </w:r>
            <w:proofErr w:type="gram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d  full</w:t>
            </w:r>
            <w:proofErr w:type="gram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ext  review, number  of independent  reviewers who screened studies).</w:t>
            </w:r>
          </w:p>
        </w:tc>
        <w:tc>
          <w:tcPr>
            <w:tcW w:w="3686" w:type="dxa"/>
          </w:tcPr>
          <w:p w14:paraId="6460F5C9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9, Study selection</w:t>
            </w:r>
          </w:p>
        </w:tc>
      </w:tr>
      <w:tr w:rsidR="00A57AAA" w14:paraId="76EA530B" w14:textId="77777777" w:rsidTr="00A57AAA">
        <w:tc>
          <w:tcPr>
            <w:tcW w:w="568" w:type="dxa"/>
          </w:tcPr>
          <w:p w14:paraId="0B75B4C5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410" w:type="dxa"/>
          </w:tcPr>
          <w:p w14:paraId="3DA49673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characteristics</w:t>
            </w:r>
          </w:p>
        </w:tc>
        <w:tc>
          <w:tcPr>
            <w:tcW w:w="8363" w:type="dxa"/>
          </w:tcPr>
          <w:p w14:paraId="6E2C8C0C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resent the characteristics of the included </w:t>
            </w:r>
            <w:proofErr w:type="gram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udies(</w:t>
            </w:r>
            <w:proofErr w:type="gram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.g. year  of  publication,  country, population,  number of  participants, data collection, methodology,  analysis,  research questions).</w:t>
            </w:r>
          </w:p>
        </w:tc>
        <w:tc>
          <w:tcPr>
            <w:tcW w:w="3686" w:type="dxa"/>
          </w:tcPr>
          <w:p w14:paraId="3E059322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9, Study selection, Appendix 4, Table 1: Study characteristics</w:t>
            </w:r>
          </w:p>
        </w:tc>
      </w:tr>
      <w:tr w:rsidR="00A57AAA" w14:paraId="6D5D151D" w14:textId="77777777" w:rsidTr="00A57AAA">
        <w:tc>
          <w:tcPr>
            <w:tcW w:w="568" w:type="dxa"/>
          </w:tcPr>
          <w:p w14:paraId="1680C915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410" w:type="dxa"/>
          </w:tcPr>
          <w:p w14:paraId="65AED64F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selection results</w:t>
            </w:r>
          </w:p>
        </w:tc>
        <w:tc>
          <w:tcPr>
            <w:tcW w:w="8363" w:type="dxa"/>
          </w:tcPr>
          <w:p w14:paraId="7F6090ED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dentify the number of studies screened and provide reasons for study exclusion (e.g., for </w:t>
            </w:r>
            <w:proofErr w:type="gram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rehensive  searching</w:t>
            </w:r>
            <w:proofErr w:type="gram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 provide numbers of studies  screened and  reasons for  exclusion indicated in  a  figure/flowchart;  for  iterative  searching describe reasons for study exclusion  and inclusion  based on  modifications </w:t>
            </w:r>
            <w:proofErr w:type="spell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  <w:proofErr w:type="spell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the research  question and/or contribution  to theory  development).</w:t>
            </w:r>
          </w:p>
        </w:tc>
        <w:tc>
          <w:tcPr>
            <w:tcW w:w="3686" w:type="dxa"/>
          </w:tcPr>
          <w:p w14:paraId="36A4DA72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2-13, Figure 1: PRISMA diagram</w:t>
            </w:r>
          </w:p>
        </w:tc>
      </w:tr>
      <w:tr w:rsidR="00A57AAA" w14:paraId="4B772356" w14:textId="77777777" w:rsidTr="00A57AAA">
        <w:tc>
          <w:tcPr>
            <w:tcW w:w="568" w:type="dxa"/>
          </w:tcPr>
          <w:p w14:paraId="26FFE13D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410" w:type="dxa"/>
          </w:tcPr>
          <w:p w14:paraId="4170A39F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onale for appraisal</w:t>
            </w:r>
          </w:p>
        </w:tc>
        <w:tc>
          <w:tcPr>
            <w:tcW w:w="8363" w:type="dxa"/>
          </w:tcPr>
          <w:p w14:paraId="1941E906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scribe the rationale and approach used to appraise the included studies or selected findings (e.g.  assessment of </w:t>
            </w:r>
            <w:proofErr w:type="gram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duct(</w:t>
            </w:r>
            <w:proofErr w:type="gram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lidity  and  robustness),  assessment  of  reporting  (transparency), assessment  of  content and utility  of  the  findings).</w:t>
            </w:r>
          </w:p>
        </w:tc>
        <w:tc>
          <w:tcPr>
            <w:tcW w:w="3686" w:type="dxa"/>
          </w:tcPr>
          <w:p w14:paraId="109551FD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9, Quality appraisal, Appendix 2: Quality appraisal</w:t>
            </w:r>
          </w:p>
        </w:tc>
      </w:tr>
      <w:tr w:rsidR="00A57AAA" w14:paraId="05804E81" w14:textId="77777777" w:rsidTr="00A57AAA">
        <w:tc>
          <w:tcPr>
            <w:tcW w:w="568" w:type="dxa"/>
          </w:tcPr>
          <w:p w14:paraId="34937E92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1</w:t>
            </w:r>
          </w:p>
        </w:tc>
        <w:tc>
          <w:tcPr>
            <w:tcW w:w="2410" w:type="dxa"/>
          </w:tcPr>
          <w:p w14:paraId="196B8933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aisal items</w:t>
            </w:r>
          </w:p>
        </w:tc>
        <w:tc>
          <w:tcPr>
            <w:tcW w:w="8363" w:type="dxa"/>
          </w:tcPr>
          <w:p w14:paraId="4D7B1B0E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ate the tools, frameworks and criteria used to appraise the studies or selected findings (e.g.  Existing tools:  CASP, QARI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REQ, Mays </w:t>
            </w:r>
            <w:proofErr w:type="gram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d  Pope</w:t>
            </w:r>
            <w:proofErr w:type="gram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25];  reviewer  developed tools; describe the  domains assessed:  research team,  study design,  data analysis  and  interpretations,  reporting).</w:t>
            </w:r>
          </w:p>
        </w:tc>
        <w:tc>
          <w:tcPr>
            <w:tcW w:w="3686" w:type="dxa"/>
          </w:tcPr>
          <w:p w14:paraId="06C9C467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9, Quality appraisal, Appendix 2: Quality appraisal</w:t>
            </w:r>
          </w:p>
        </w:tc>
      </w:tr>
      <w:tr w:rsidR="00A57AAA" w14:paraId="3CE54D7D" w14:textId="77777777" w:rsidTr="00A57AAA">
        <w:tc>
          <w:tcPr>
            <w:tcW w:w="568" w:type="dxa"/>
          </w:tcPr>
          <w:p w14:paraId="26506F5A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14:paraId="76CC83EB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aisal process</w:t>
            </w:r>
          </w:p>
        </w:tc>
        <w:tc>
          <w:tcPr>
            <w:tcW w:w="8363" w:type="dxa"/>
          </w:tcPr>
          <w:p w14:paraId="1EEDBF5E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dicate whether the appraisal was conducted independently by more than one reviewer and if consensus was required.</w:t>
            </w:r>
          </w:p>
        </w:tc>
        <w:tc>
          <w:tcPr>
            <w:tcW w:w="3686" w:type="dxa"/>
          </w:tcPr>
          <w:p w14:paraId="21D32954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9, Quality appraisal</w:t>
            </w:r>
          </w:p>
        </w:tc>
      </w:tr>
      <w:tr w:rsidR="00A57AAA" w14:paraId="15435D3A" w14:textId="77777777" w:rsidTr="00A57AAA">
        <w:tc>
          <w:tcPr>
            <w:tcW w:w="568" w:type="dxa"/>
          </w:tcPr>
          <w:p w14:paraId="43DA834F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410" w:type="dxa"/>
          </w:tcPr>
          <w:p w14:paraId="30EC51CE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aisal results</w:t>
            </w:r>
          </w:p>
        </w:tc>
        <w:tc>
          <w:tcPr>
            <w:tcW w:w="8363" w:type="dxa"/>
          </w:tcPr>
          <w:p w14:paraId="750B1916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3686" w:type="dxa"/>
          </w:tcPr>
          <w:p w14:paraId="45CE453F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9, Quality appraisal, Appendix 2: Quality appraisal</w:t>
            </w:r>
          </w:p>
        </w:tc>
      </w:tr>
      <w:tr w:rsidR="00A57AAA" w14:paraId="3E7DB267" w14:textId="77777777" w:rsidTr="00A57AAA">
        <w:tc>
          <w:tcPr>
            <w:tcW w:w="568" w:type="dxa"/>
          </w:tcPr>
          <w:p w14:paraId="545C3DA8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410" w:type="dxa"/>
          </w:tcPr>
          <w:p w14:paraId="71B629B9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extraction</w:t>
            </w:r>
          </w:p>
        </w:tc>
        <w:tc>
          <w:tcPr>
            <w:tcW w:w="8363" w:type="dxa"/>
          </w:tcPr>
          <w:p w14:paraId="746B9A49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dicate which sections of the primary studies were analysed and how were the data extracted from the primary studies? (e.g.  all </w:t>
            </w:r>
            <w:proofErr w:type="gram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xt  under</w:t>
            </w:r>
            <w:proofErr w:type="gram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the headings “results  /conclusions” were extracted  electronically and  entered into a  computer software).</w:t>
            </w:r>
          </w:p>
        </w:tc>
        <w:tc>
          <w:tcPr>
            <w:tcW w:w="3686" w:type="dxa"/>
          </w:tcPr>
          <w:p w14:paraId="5F0ADAED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0, Data extraction</w:t>
            </w:r>
          </w:p>
        </w:tc>
      </w:tr>
      <w:tr w:rsidR="00A57AAA" w14:paraId="3875190C" w14:textId="77777777" w:rsidTr="00A57AAA">
        <w:tc>
          <w:tcPr>
            <w:tcW w:w="568" w:type="dxa"/>
          </w:tcPr>
          <w:p w14:paraId="7732005E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410" w:type="dxa"/>
          </w:tcPr>
          <w:p w14:paraId="54450604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ftwear</w:t>
            </w:r>
            <w:proofErr w:type="spellEnd"/>
          </w:p>
        </w:tc>
        <w:tc>
          <w:tcPr>
            <w:tcW w:w="8363" w:type="dxa"/>
          </w:tcPr>
          <w:p w14:paraId="7704A8A2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ate the computer software used, if any.</w:t>
            </w:r>
          </w:p>
        </w:tc>
        <w:tc>
          <w:tcPr>
            <w:tcW w:w="3686" w:type="dxa"/>
          </w:tcPr>
          <w:p w14:paraId="08C63F3F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9, Study selection, P10, Data extraction</w:t>
            </w:r>
          </w:p>
        </w:tc>
      </w:tr>
      <w:tr w:rsidR="00A57AAA" w14:paraId="5DDE29E9" w14:textId="77777777" w:rsidTr="00A57AAA">
        <w:tc>
          <w:tcPr>
            <w:tcW w:w="568" w:type="dxa"/>
          </w:tcPr>
          <w:p w14:paraId="7F4EADEF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410" w:type="dxa"/>
          </w:tcPr>
          <w:p w14:paraId="08739C18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reviewers</w:t>
            </w:r>
          </w:p>
        </w:tc>
        <w:tc>
          <w:tcPr>
            <w:tcW w:w="8363" w:type="dxa"/>
          </w:tcPr>
          <w:p w14:paraId="5637F858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dentify who was involved in coding and analysis.</w:t>
            </w:r>
          </w:p>
        </w:tc>
        <w:tc>
          <w:tcPr>
            <w:tcW w:w="3686" w:type="dxa"/>
          </w:tcPr>
          <w:p w14:paraId="3C3F2794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0, Data extraction</w:t>
            </w:r>
          </w:p>
        </w:tc>
      </w:tr>
      <w:tr w:rsidR="00A57AAA" w14:paraId="633E515A" w14:textId="77777777" w:rsidTr="00A57AAA">
        <w:tc>
          <w:tcPr>
            <w:tcW w:w="568" w:type="dxa"/>
          </w:tcPr>
          <w:p w14:paraId="2EFAC4FC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2410" w:type="dxa"/>
          </w:tcPr>
          <w:p w14:paraId="6563BC41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8363" w:type="dxa"/>
          </w:tcPr>
          <w:p w14:paraId="3E39F91B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scribe the process for coding of data (e.g.  line by </w:t>
            </w:r>
            <w:proofErr w:type="gram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e  coding</w:t>
            </w:r>
            <w:proofErr w:type="gram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  search for  concepts).</w:t>
            </w:r>
          </w:p>
        </w:tc>
        <w:tc>
          <w:tcPr>
            <w:tcW w:w="3686" w:type="dxa"/>
          </w:tcPr>
          <w:p w14:paraId="51166570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0, Data extraction</w:t>
            </w:r>
          </w:p>
        </w:tc>
      </w:tr>
      <w:tr w:rsidR="00A57AAA" w14:paraId="5C92D8B2" w14:textId="77777777" w:rsidTr="00A57AAA">
        <w:tc>
          <w:tcPr>
            <w:tcW w:w="568" w:type="dxa"/>
          </w:tcPr>
          <w:p w14:paraId="68C3D777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2410" w:type="dxa"/>
          </w:tcPr>
          <w:p w14:paraId="3C2DCE0B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comparison</w:t>
            </w:r>
          </w:p>
        </w:tc>
        <w:tc>
          <w:tcPr>
            <w:tcW w:w="8363" w:type="dxa"/>
          </w:tcPr>
          <w:p w14:paraId="44463F5B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</w:t>
            </w: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scribe how were comparisons made within and across studies (e.g.  subsequent studies </w:t>
            </w:r>
            <w:proofErr w:type="gram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ere  coded</w:t>
            </w:r>
            <w:proofErr w:type="gram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to  pre-existing concepts, and  new concepts were  created when deemed necessary).</w:t>
            </w:r>
          </w:p>
        </w:tc>
        <w:tc>
          <w:tcPr>
            <w:tcW w:w="3686" w:type="dxa"/>
          </w:tcPr>
          <w:p w14:paraId="55F96B36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0-11, Data synthesis</w:t>
            </w:r>
          </w:p>
        </w:tc>
      </w:tr>
      <w:tr w:rsidR="00A57AAA" w14:paraId="62D39D07" w14:textId="77777777" w:rsidTr="00A57AAA">
        <w:tc>
          <w:tcPr>
            <w:tcW w:w="568" w:type="dxa"/>
          </w:tcPr>
          <w:p w14:paraId="08901BF4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2410" w:type="dxa"/>
          </w:tcPr>
          <w:p w14:paraId="1B8D19B6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8363" w:type="dxa"/>
          </w:tcPr>
          <w:p w14:paraId="0F202C31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plain whether the process of deriving the themes or constructs was inductive or deductive.</w:t>
            </w:r>
          </w:p>
        </w:tc>
        <w:tc>
          <w:tcPr>
            <w:tcW w:w="3686" w:type="dxa"/>
          </w:tcPr>
          <w:p w14:paraId="604C1BCE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0-11, Data synthesis</w:t>
            </w:r>
          </w:p>
        </w:tc>
      </w:tr>
      <w:tr w:rsidR="00A57AAA" w14:paraId="4DD1CC27" w14:textId="77777777" w:rsidTr="00A57AAA">
        <w:tc>
          <w:tcPr>
            <w:tcW w:w="568" w:type="dxa"/>
          </w:tcPr>
          <w:p w14:paraId="6B3C04A9" w14:textId="77777777" w:rsidR="00A57AAA" w:rsidRPr="0087450A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2410" w:type="dxa"/>
          </w:tcPr>
          <w:p w14:paraId="788BAF8B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otations</w:t>
            </w:r>
          </w:p>
        </w:tc>
        <w:tc>
          <w:tcPr>
            <w:tcW w:w="8363" w:type="dxa"/>
          </w:tcPr>
          <w:p w14:paraId="21DA53EB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vide quotations from the primary studies to illustrate themes/constructs and identify whether the quotations were participant quotations of the author’s interpretation.</w:t>
            </w:r>
          </w:p>
        </w:tc>
        <w:tc>
          <w:tcPr>
            <w:tcW w:w="3686" w:type="dxa"/>
          </w:tcPr>
          <w:p w14:paraId="4FD231EA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5-21, Results</w:t>
            </w:r>
          </w:p>
        </w:tc>
      </w:tr>
      <w:tr w:rsidR="00A57AAA" w14:paraId="1E45588C" w14:textId="77777777" w:rsidTr="00A57AAA">
        <w:tc>
          <w:tcPr>
            <w:tcW w:w="568" w:type="dxa"/>
          </w:tcPr>
          <w:p w14:paraId="0491CE76" w14:textId="77777777" w:rsidR="00A57AAA" w:rsidRPr="004C45B7" w:rsidRDefault="00A57AAA" w:rsidP="00FA6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2410" w:type="dxa"/>
          </w:tcPr>
          <w:p w14:paraId="68AA339F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sis output</w:t>
            </w:r>
          </w:p>
        </w:tc>
        <w:tc>
          <w:tcPr>
            <w:tcW w:w="8363" w:type="dxa"/>
          </w:tcPr>
          <w:p w14:paraId="648B41C9" w14:textId="77777777" w:rsidR="00A57AAA" w:rsidRPr="00E8748D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resent rich, compelling and useful results that go beyond a summary of the primary studies (e.g. New interpretation, models of </w:t>
            </w:r>
            <w:proofErr w:type="gramStart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vidence,  conceptual</w:t>
            </w:r>
            <w:proofErr w:type="gramEnd"/>
            <w:r w:rsidRPr="00E874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odels,  analytical framework,  development  of  a  new theory  or  construct).</w:t>
            </w:r>
          </w:p>
        </w:tc>
        <w:tc>
          <w:tcPr>
            <w:tcW w:w="3686" w:type="dxa"/>
          </w:tcPr>
          <w:p w14:paraId="4D67B2DB" w14:textId="77777777" w:rsidR="00A57AAA" w:rsidRDefault="00A57AAA" w:rsidP="00FA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5-21, Results</w:t>
            </w:r>
          </w:p>
        </w:tc>
      </w:tr>
    </w:tbl>
    <w:p w14:paraId="6562B64B" w14:textId="77777777" w:rsidR="00A57AAA" w:rsidRPr="004F36BD" w:rsidRDefault="00A57AAA" w:rsidP="00A57AAA">
      <w:pPr>
        <w:rPr>
          <w:rFonts w:ascii="Times New Roman" w:hAnsi="Times New Roman" w:cs="Times New Roman"/>
          <w:sz w:val="24"/>
          <w:szCs w:val="24"/>
        </w:rPr>
      </w:pPr>
    </w:p>
    <w:p w14:paraId="71B6ECDA" w14:textId="77777777" w:rsidR="00203495" w:rsidRDefault="00203495"/>
    <w:sectPr w:rsidR="00203495" w:rsidSect="00A57AAA">
      <w:headerReference w:type="default" r:id="rId6"/>
      <w:footerReference w:type="even" r:id="rId7"/>
      <w:footerReference w:type="default" r:id="rId8"/>
      <w:footerReference w:type="first" r:id="rId9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E225B" w14:textId="77777777" w:rsidR="00A57AAA" w:rsidRDefault="00A57AAA" w:rsidP="00A57AAA">
      <w:pPr>
        <w:spacing w:after="0" w:line="240" w:lineRule="auto"/>
      </w:pPr>
      <w:r>
        <w:separator/>
      </w:r>
    </w:p>
  </w:endnote>
  <w:endnote w:type="continuationSeparator" w:id="0">
    <w:p w14:paraId="11899A50" w14:textId="77777777" w:rsidR="00A57AAA" w:rsidRDefault="00A57AAA" w:rsidP="00A57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AF7A5" w14:textId="77777777" w:rsidR="00A57AAA" w:rsidRDefault="00A57AA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4CA0160" wp14:editId="54A378D2">
              <wp:simplePos x="635" y="635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15875" b="1270"/>
              <wp:wrapSquare wrapText="bothSides"/>
              <wp:docPr id="2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A69B92D" w14:textId="77777777" w:rsidR="00A57AAA" w:rsidRPr="00A57AAA" w:rsidRDefault="00A57AAA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A57AAA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190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CA016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.05pt;width:34.95pt;height:34.95pt;z-index:251659264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" filled="f" stroked="f">
              <v:fill o:detectmouseclick="t"/>
              <v:textbox style="mso-fit-shape-to-text:t" inset="15pt,0,0,0">
                <w:txbxContent>
                  <w:p w14:paraId="3A69B92D" w14:textId="77777777" w:rsidR="00A57AAA" w:rsidRPr="00A57AAA" w:rsidRDefault="00A57AAA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A57AAA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4B231" w14:textId="3137604F" w:rsidR="00A57AAA" w:rsidRDefault="00A57AAA">
    <w:pPr>
      <w:pStyle w:val="Footer"/>
    </w:pPr>
    <w:r w:rsidRPr="00A57AAA">
      <w:t>10.1080/16549716.2023.2228112</w:t>
    </w:r>
  </w:p>
  <w:p w14:paraId="46183324" w14:textId="3732B133" w:rsidR="00A57AAA" w:rsidRDefault="00A57AAA">
    <w:pPr>
      <w:pStyle w:val="Footer"/>
    </w:pPr>
    <w:r w:rsidRPr="00A57AAA">
      <w:t>Perspectives of health workers engaging in task shifting to deliver health care in low-and-middle-income countries: a qualitative evidence synthesis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F14CA" w14:textId="77777777" w:rsidR="00A57AAA" w:rsidRDefault="00A57AA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B6DAB28" wp14:editId="694C1B1C">
              <wp:simplePos x="635" y="635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15875" b="1270"/>
              <wp:wrapSquare wrapText="bothSides"/>
              <wp:docPr id="1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B8EB7F" w14:textId="77777777" w:rsidR="00A57AAA" w:rsidRPr="00A57AAA" w:rsidRDefault="00A57AAA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A57AAA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190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6DAB2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Information Classification: General" style="position:absolute;margin-left:0;margin-top:.05pt;width:34.95pt;height:34.95pt;z-index:251658240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" filled="f" stroked="f">
              <v:fill o:detectmouseclick="t"/>
              <v:textbox style="mso-fit-shape-to-text:t" inset="15pt,0,0,0">
                <w:txbxContent>
                  <w:p w14:paraId="27B8EB7F" w14:textId="77777777" w:rsidR="00A57AAA" w:rsidRPr="00A57AAA" w:rsidRDefault="00A57AAA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A57AAA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74EDB" w14:textId="77777777" w:rsidR="00A57AAA" w:rsidRDefault="00A57AAA" w:rsidP="00A57AAA">
      <w:pPr>
        <w:spacing w:after="0" w:line="240" w:lineRule="auto"/>
      </w:pPr>
      <w:r>
        <w:separator/>
      </w:r>
    </w:p>
  </w:footnote>
  <w:footnote w:type="continuationSeparator" w:id="0">
    <w:p w14:paraId="0FBE6C4B" w14:textId="77777777" w:rsidR="00A57AAA" w:rsidRDefault="00A57AAA" w:rsidP="00A57A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693E4" w14:textId="099CF4FA" w:rsidR="00A57AAA" w:rsidRPr="00A57AAA" w:rsidRDefault="00A57AAA">
    <w:pPr>
      <w:pStyle w:val="Header"/>
      <w:rPr>
        <w:lang w:val="en-GB"/>
      </w:rPr>
    </w:pPr>
    <w:r>
      <w:rPr>
        <w:lang w:val="en-GB"/>
      </w:rPr>
      <w:t>APPENDIX 3: ENTREQ Stat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AAA"/>
    <w:rsid w:val="00203495"/>
    <w:rsid w:val="00A5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DC7BE"/>
  <w15:chartTrackingRefBased/>
  <w15:docId w15:val="{8B3A0E0A-C8F6-4645-8A71-6B38AC853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AA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7AA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57AAA"/>
  </w:style>
  <w:style w:type="paragraph" w:styleId="Footer">
    <w:name w:val="footer"/>
    <w:basedOn w:val="Normal"/>
    <w:link w:val="FooterChar"/>
    <w:uiPriority w:val="99"/>
    <w:unhideWhenUsed/>
    <w:rsid w:val="00A57AA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57AAA"/>
  </w:style>
  <w:style w:type="table" w:styleId="TableGrid">
    <w:name w:val="Table Grid"/>
    <w:basedOn w:val="TableNormal"/>
    <w:uiPriority w:val="39"/>
    <w:rsid w:val="00A57AA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76</Words>
  <Characters>4427</Characters>
  <Application>Microsoft Office Word</Application>
  <DocSecurity>0</DocSecurity>
  <Lines>36</Lines>
  <Paragraphs>10</Paragraphs>
  <ScaleCrop>false</ScaleCrop>
  <Company>Informa plc</Company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field, Claire</dc:creator>
  <cp:keywords/>
  <dc:description/>
  <cp:lastModifiedBy>Summerfield, Claire</cp:lastModifiedBy>
  <cp:revision>1</cp:revision>
  <dcterms:created xsi:type="dcterms:W3CDTF">2023-07-03T16:45:00Z</dcterms:created>
  <dcterms:modified xsi:type="dcterms:W3CDTF">2023-07-03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3-07-03T16:45:11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dc224740-bab7-4bec-8740-f7d8a7ad2537</vt:lpwstr>
  </property>
  <property fmtid="{D5CDD505-2E9C-101B-9397-08002B2CF9AE}" pid="11" name="MSIP_Label_2bbab825-a111-45e4-86a1-18cee0005896_ContentBits">
    <vt:lpwstr>2</vt:lpwstr>
  </property>
</Properties>
</file>